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F74" w:rsidRPr="00E35BFC" w:rsidRDefault="00C02F74" w:rsidP="00413ED8">
      <w:pPr>
        <w:rPr>
          <w:rFonts w:ascii="Times New Roman" w:hAnsi="Times New Roman" w:cs="Times New Roman"/>
          <w:sz w:val="24"/>
          <w:szCs w:val="24"/>
        </w:rPr>
      </w:pPr>
      <w:r w:rsidRPr="00E35BFC">
        <w:rPr>
          <w:rFonts w:ascii="Times New Roman" w:hAnsi="Times New Roman" w:cs="Times New Roman"/>
          <w:sz w:val="24"/>
          <w:szCs w:val="24"/>
        </w:rPr>
        <w:t>Figure legends</w:t>
      </w:r>
    </w:p>
    <w:p w:rsidR="00C02F74" w:rsidRPr="00E35BFC" w:rsidRDefault="00C02F74" w:rsidP="00C02F74">
      <w:pPr>
        <w:rPr>
          <w:rFonts w:ascii="Times New Roman" w:hAnsi="Times New Roman" w:cs="Times New Roman"/>
          <w:sz w:val="24"/>
          <w:szCs w:val="24"/>
        </w:rPr>
      </w:pPr>
      <w:r w:rsidRPr="00E35BFC">
        <w:rPr>
          <w:rFonts w:ascii="Times New Roman" w:hAnsi="Times New Roman" w:cs="Times New Roman"/>
          <w:sz w:val="24"/>
          <w:szCs w:val="24"/>
        </w:rPr>
        <w:t xml:space="preserve">Figure </w:t>
      </w:r>
      <w:r w:rsidR="00A838AB">
        <w:rPr>
          <w:rFonts w:ascii="Times New Roman" w:hAnsi="Times New Roman" w:cs="Times New Roman"/>
          <w:sz w:val="24"/>
          <w:szCs w:val="24"/>
        </w:rPr>
        <w:t>S</w:t>
      </w:r>
      <w:r w:rsidRPr="00E35BFC">
        <w:rPr>
          <w:rFonts w:ascii="Times New Roman" w:hAnsi="Times New Roman" w:cs="Times New Roman"/>
          <w:sz w:val="24"/>
          <w:szCs w:val="24"/>
        </w:rPr>
        <w:t>1. An example of the theme ‘meaningful roles in life and purpose’</w:t>
      </w:r>
    </w:p>
    <w:p w:rsidR="00C02F74" w:rsidRPr="00E35BFC" w:rsidRDefault="00C02F74" w:rsidP="00413ED8">
      <w:pPr>
        <w:rPr>
          <w:rFonts w:ascii="Times New Roman" w:hAnsi="Times New Roman" w:cs="Times New Roman"/>
          <w:sz w:val="24"/>
          <w:szCs w:val="24"/>
        </w:rPr>
      </w:pPr>
      <w:r w:rsidRPr="00E35BFC">
        <w:rPr>
          <w:rFonts w:ascii="Times New Roman" w:hAnsi="Times New Roman" w:cs="Times New Roman"/>
          <w:sz w:val="24"/>
          <w:szCs w:val="24"/>
          <w:lang w:eastAsia="en-GB"/>
        </w:rPr>
        <w:t xml:space="preserve">Figure </w:t>
      </w:r>
      <w:r w:rsidR="00A838AB">
        <w:rPr>
          <w:rFonts w:ascii="Times New Roman" w:hAnsi="Times New Roman" w:cs="Times New Roman"/>
          <w:sz w:val="24"/>
          <w:szCs w:val="24"/>
          <w:lang w:eastAsia="en-GB"/>
        </w:rPr>
        <w:t>S</w:t>
      </w:r>
      <w:r w:rsidRPr="00E35BFC">
        <w:rPr>
          <w:rFonts w:ascii="Times New Roman" w:hAnsi="Times New Roman" w:cs="Times New Roman"/>
          <w:sz w:val="24"/>
          <w:szCs w:val="24"/>
          <w:lang w:eastAsia="en-GB"/>
        </w:rPr>
        <w:t xml:space="preserve">2. Thematic diagram of the interconnected bidirectional themes influencing </w:t>
      </w:r>
      <w:proofErr w:type="spellStart"/>
      <w:r w:rsidRPr="00E35BFC">
        <w:rPr>
          <w:rFonts w:ascii="Times New Roman" w:hAnsi="Times New Roman" w:cs="Times New Roman"/>
          <w:sz w:val="24"/>
          <w:szCs w:val="24"/>
          <w:lang w:eastAsia="en-GB"/>
        </w:rPr>
        <w:t>HRQoL</w:t>
      </w:r>
      <w:proofErr w:type="spellEnd"/>
      <w:r w:rsidRPr="00E35BFC">
        <w:rPr>
          <w:rFonts w:ascii="Times New Roman" w:hAnsi="Times New Roman" w:cs="Times New Roman"/>
          <w:sz w:val="24"/>
          <w:szCs w:val="24"/>
          <w:lang w:eastAsia="en-GB"/>
        </w:rPr>
        <w:t xml:space="preserve"> in NMO</w:t>
      </w:r>
    </w:p>
    <w:p w:rsidR="00C02F74" w:rsidRPr="00E35BFC" w:rsidRDefault="00C02F74">
      <w:pPr>
        <w:rPr>
          <w:rFonts w:ascii="Times New Roman" w:hAnsi="Times New Roman" w:cs="Times New Roman"/>
        </w:rPr>
      </w:pPr>
      <w:r w:rsidRPr="00E35BFC">
        <w:rPr>
          <w:rFonts w:ascii="Times New Roman" w:hAnsi="Times New Roman" w:cs="Times New Roman"/>
        </w:rPr>
        <w:br w:type="page"/>
      </w:r>
    </w:p>
    <w:p w:rsidR="00413ED8" w:rsidRPr="00E35BFC" w:rsidRDefault="004D6439" w:rsidP="00413ED8">
      <w:pPr>
        <w:rPr>
          <w:rFonts w:ascii="Times New Roman" w:hAnsi="Times New Roman" w:cs="Times New Roman"/>
        </w:rPr>
      </w:pPr>
      <w:r w:rsidRPr="00E35BFC">
        <w:rPr>
          <w:rFonts w:ascii="Times New Roman" w:hAnsi="Times New Roman" w:cs="Times New Roman"/>
        </w:rPr>
        <w:lastRenderedPageBreak/>
        <w:t xml:space="preserve">Figure </w:t>
      </w:r>
      <w:r w:rsidR="00A838AB">
        <w:rPr>
          <w:rFonts w:ascii="Times New Roman" w:hAnsi="Times New Roman" w:cs="Times New Roman"/>
        </w:rPr>
        <w:t>S</w:t>
      </w:r>
      <w:r w:rsidRPr="00E35BFC">
        <w:rPr>
          <w:rFonts w:ascii="Times New Roman" w:hAnsi="Times New Roman" w:cs="Times New Roman"/>
        </w:rPr>
        <w:t>1</w:t>
      </w:r>
      <w:r w:rsidR="00413ED8" w:rsidRPr="00E35BFC">
        <w:rPr>
          <w:rFonts w:ascii="Times New Roman" w:hAnsi="Times New Roman" w:cs="Times New Roman"/>
        </w:rPr>
        <w:t>. An example of the theme ‘meaningful roles in life and purpose’</w:t>
      </w:r>
    </w:p>
    <w:p w:rsidR="00413ED8" w:rsidRPr="00E35BFC" w:rsidRDefault="0088751E" w:rsidP="00413ED8">
      <w:pPr>
        <w:rPr>
          <w:rFonts w:ascii="Times New Roman" w:hAnsi="Times New Roman" w:cs="Times New Roman"/>
        </w:rPr>
      </w:pPr>
      <w:r w:rsidRPr="0088751E">
        <w:rPr>
          <w:rFonts w:ascii="Times New Roman" w:hAnsi="Times New Roman" w:cs="Times New Roman"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margin-left:11.25pt;margin-top:325.8pt;width:129.8pt;height:21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">
            <v:textbox>
              <w:txbxContent>
                <w:p w:rsidR="00413ED8" w:rsidRDefault="00413ED8" w:rsidP="00413ED8">
                  <w:r>
                    <w:t>Adapting roles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33" type="#_x0000_t202" style="position:absolute;margin-left:11.1pt;margin-top:300.35pt;width:129.8pt;height:21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">
            <v:textbox>
              <w:txbxContent>
                <w:p w:rsidR="00413ED8" w:rsidRDefault="00413ED8" w:rsidP="00413ED8">
                  <w:r>
                    <w:t>Enjoyment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34" type="#_x0000_t202" style="position:absolute;margin-left:159.75pt;margin-top:214.35pt;width:129.8pt;height:3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">
            <v:textbox>
              <w:txbxContent>
                <w:p w:rsidR="00413ED8" w:rsidRDefault="00413ED8" w:rsidP="00413ED8">
                  <w:r>
                    <w:t>Achieving purpose and meaning with NMO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35" type="#_x0000_t202" style="position:absolute;margin-left:159.5pt;margin-top:127.35pt;width:129.8pt;height:3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">
            <v:textbox>
              <w:txbxContent>
                <w:p w:rsidR="00413ED8" w:rsidRDefault="00413ED8" w:rsidP="00413ED8">
                  <w:r>
                    <w:t>Impact of NMO on meaningful activities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36" type="#_x0000_t202" style="position:absolute;margin-left:159.5pt;margin-top:170.35pt;width:129.8pt;height:3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">
            <v:textbox>
              <w:txbxContent>
                <w:p w:rsidR="00413ED8" w:rsidRDefault="00413ED8" w:rsidP="00413ED8">
                  <w:r>
                    <w:t>Impact of NMO on meaningful relationships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37" type="#_x0000_t202" style="position:absolute;margin-left:159.65pt;margin-top:82.9pt;width:129.8pt;height:3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">
            <v:textbox>
              <w:txbxContent>
                <w:p w:rsidR="00413ED8" w:rsidRDefault="00413ED8" w:rsidP="00413ED8">
                  <w:r>
                    <w:t>Perceptions of self and self-worth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38" type="#_x0000_t202" style="position:absolute;margin-left:159.65pt;margin-top:-.3pt;width:129.8pt;height:22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">
            <v:textbox>
              <w:txbxContent>
                <w:p w:rsidR="00413ED8" w:rsidRPr="009672DE" w:rsidRDefault="00413ED8" w:rsidP="00413ED8">
                  <w:pPr>
                    <w:jc w:val="center"/>
                    <w:rPr>
                      <w:b/>
                    </w:rPr>
                  </w:pPr>
                  <w:r w:rsidRPr="009672DE">
                    <w:rPr>
                      <w:b/>
                    </w:rPr>
                    <w:t>Categories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Text Box 21" o:spid="_x0000_s1039" type="#_x0000_t202" style="position:absolute;margin-left:311.4pt;margin-top:-.05pt;width:179.5pt;height:22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">
            <v:textbox>
              <w:txbxContent>
                <w:p w:rsidR="00413ED8" w:rsidRPr="009672DE" w:rsidRDefault="00413ED8" w:rsidP="00413ED8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Overarching theme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40" type="#_x0000_t202" style="position:absolute;margin-left:10.95pt;margin-top:77.65pt;width:129.8pt;height:21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">
            <v:textbox>
              <w:txbxContent>
                <w:p w:rsidR="00413ED8" w:rsidRDefault="00413ED8" w:rsidP="00413ED8">
                  <w:r>
                    <w:t xml:space="preserve">Usefulness 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41" type="#_x0000_t202" style="position:absolute;margin-left:10.95pt;margin-top:52.85pt;width:129.8pt;height:21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">
            <v:textbox>
              <w:txbxContent>
                <w:p w:rsidR="00413ED8" w:rsidRDefault="00413ED8" w:rsidP="00413ED8">
                  <w:r>
                    <w:t>Identity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42" type="#_x0000_t202" style="position:absolute;margin-left:11.15pt;margin-top:153.9pt;width:129.8pt;height:21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">
            <v:textbox>
              <w:txbxContent>
                <w:p w:rsidR="00413ED8" w:rsidRDefault="00413ED8" w:rsidP="00413ED8">
                  <w:r>
                    <w:t>Expectations of roles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43" type="#_x0000_t202" style="position:absolute;margin-left:10.95pt;margin-top:180.5pt;width:129.8pt;height:3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">
            <v:textbox>
              <w:txbxContent>
                <w:p w:rsidR="00413ED8" w:rsidRDefault="00413ED8" w:rsidP="00413ED8">
                  <w:r>
                    <w:t>Negative comparisons with past self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44" type="#_x0000_t202" style="position:absolute;margin-left:11.35pt;margin-top:223.1pt;width:129.8pt;height:21.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">
            <v:textbox>
              <w:txbxContent>
                <w:p w:rsidR="00413ED8" w:rsidRDefault="00413ED8" w:rsidP="00413ED8">
                  <w:r>
                    <w:t>Sense of purpose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45" type="#_x0000_t202" style="position:absolute;margin-left:11.15pt;margin-top:248.75pt;width:129.8pt;height:21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">
            <v:textbox>
              <w:txbxContent>
                <w:p w:rsidR="00413ED8" w:rsidRDefault="00413ED8" w:rsidP="00413ED8">
                  <w:r>
                    <w:t>Achievement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46" type="#_x0000_t202" style="position:absolute;margin-left:11.05pt;margin-top:127.45pt;width:129.8pt;height:21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">
            <v:textbox>
              <w:txbxContent>
                <w:p w:rsidR="00413ED8" w:rsidRDefault="00413ED8" w:rsidP="00413ED8">
                  <w:r>
                    <w:t>Values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47" type="#_x0000_t202" style="position:absolute;margin-left:11.25pt;margin-top:102.25pt;width:129.8pt;height:21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">
            <v:textbox>
              <w:txbxContent>
                <w:p w:rsidR="00413ED8" w:rsidRDefault="00413ED8" w:rsidP="00413ED8">
                  <w:r>
                    <w:t>Inclusion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48" type="#_x0000_t202" style="position:absolute;margin-left:10.95pt;margin-top:274.4pt;width:129.8pt;height:21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">
            <v:textbox>
              <w:txbxContent>
                <w:p w:rsidR="00413ED8" w:rsidRDefault="00413ED8" w:rsidP="00413ED8">
                  <w:r>
                    <w:t>Busyness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49" type="#_x0000_t202" style="position:absolute;margin-left:312.3pt;margin-top:147.35pt;width:186.95pt;height:37pt;z-index:251683840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">
            <v:textbox>
              <w:txbxContent>
                <w:p w:rsidR="00413ED8" w:rsidRDefault="00413ED8" w:rsidP="00413ED8">
                  <w:r>
                    <w:t>‘Meaningful roles in life and purpose’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50" type="#_x0000_t202" style="position:absolute;margin-left:11.15pt;margin-top:-.1pt;width:129.8pt;height:22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">
            <v:textbox>
              <w:txbxContent>
                <w:p w:rsidR="00413ED8" w:rsidRPr="008E38AE" w:rsidRDefault="00413ED8" w:rsidP="00413ED8">
                  <w:pPr>
                    <w:jc w:val="center"/>
                    <w:rPr>
                      <w:b/>
                    </w:rPr>
                  </w:pPr>
                  <w:r w:rsidRPr="008E38AE">
                    <w:rPr>
                      <w:b/>
                    </w:rPr>
                    <w:t>Codes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lang w:eastAsia="en-GB"/>
        </w:rPr>
        <w:pict>
          <v:shape id="_x0000_s1051" type="#_x0000_t202" style="position:absolute;margin-left:11.15pt;margin-top:28.3pt;width:129.8pt;height:21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">
            <v:textbox>
              <w:txbxContent>
                <w:p w:rsidR="00413ED8" w:rsidRDefault="00413ED8" w:rsidP="00413ED8">
                  <w:r>
                    <w:t>Self-worth</w:t>
                  </w:r>
                </w:p>
              </w:txbxContent>
            </v:textbox>
          </v:shape>
        </w:pict>
      </w:r>
    </w:p>
    <w:p w:rsidR="004D6439" w:rsidRPr="00E35BFC" w:rsidRDefault="004D6439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Pr="00E35BFC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4D6439" w:rsidRDefault="004D6439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E35BFC" w:rsidRPr="00E35BFC" w:rsidRDefault="00E35BFC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</w:p>
    <w:p w:rsidR="00542C5F" w:rsidRPr="00E35BFC" w:rsidRDefault="004D6439" w:rsidP="004D6439">
      <w:pPr>
        <w:tabs>
          <w:tab w:val="left" w:pos="5595"/>
        </w:tabs>
        <w:rPr>
          <w:rFonts w:ascii="Times New Roman" w:hAnsi="Times New Roman" w:cs="Times New Roman"/>
          <w:sz w:val="24"/>
          <w:szCs w:val="24"/>
          <w:lang w:eastAsia="en-GB"/>
        </w:rPr>
      </w:pPr>
      <w:r w:rsidRPr="00E35BFC">
        <w:rPr>
          <w:rFonts w:ascii="Times New Roman" w:hAnsi="Times New Roman" w:cs="Times New Roman"/>
          <w:sz w:val="24"/>
          <w:szCs w:val="24"/>
          <w:lang w:eastAsia="en-GB"/>
        </w:rPr>
        <w:tab/>
      </w:r>
    </w:p>
    <w:p w:rsidR="004D6439" w:rsidRPr="00E35BFC" w:rsidRDefault="0088751E" w:rsidP="004D6439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0" o:spid="_x0000_s1026" type="#_x0000_t32" style="position:absolute;margin-left:272.25pt;margin-top:322.5pt;width:105pt;height:0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" strokecolor="black [3213]">
            <v:stroke startarrow="open" endarrow="open"/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11" o:spid="_x0000_s1064" type="#_x0000_t32" style="position:absolute;margin-left:459.75pt;margin-top:147pt;width:0;height:92.25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" strokecolor="black [3213]">
            <v:stroke startarrow="open" endarrow="open"/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63" type="#_x0000_t202" style="position:absolute;margin-left:261.75pt;margin-top:171.75pt;width:137.25pt;height:26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">
            <v:textbox>
              <w:txbxContent>
                <w:p w:rsidR="004D6439" w:rsidRPr="009A7059" w:rsidRDefault="004D6439" w:rsidP="004D643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7059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ality of life in NMO</w:t>
                  </w:r>
                </w:p>
              </w:txbxContent>
            </v:textbox>
            <w10:wrap type="square"/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7" o:spid="_x0000_s1062" type="#_x0000_t32" style="position:absolute;margin-left:372.75pt;margin-top:201.75pt;width:26.25pt;height:3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" strokecolor="black [3213]">
            <v:stroke startarrow="open" endarrow="open"/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5" o:spid="_x0000_s1061" type="#_x0000_t32" style="position:absolute;margin-left:251.25pt;margin-top:206.25pt;width:27pt;height:33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" strokecolor="black [3213]">
            <v:stroke startarrow="open" endarrow="open"/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60" type="#_x0000_t202" style="position:absolute;margin-left:388.5pt;margin-top:246pt;width:252.75pt;height:106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">
            <v:textbox>
              <w:txbxContent>
                <w:p w:rsidR="004D6439" w:rsidRDefault="004D6439" w:rsidP="004D6439">
                  <w:pPr>
                    <w:spacing w:after="0"/>
                    <w:contextualSpacing/>
                    <w:jc w:val="center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/>
                    </w:rPr>
                  </w:pPr>
                  <w:r w:rsidRPr="00B57503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/>
                    </w:rPr>
                    <w:t>Expectations for life</w:t>
                  </w:r>
                </w:p>
                <w:p w:rsidR="004D6439" w:rsidRPr="006C62C8" w:rsidRDefault="004D6439" w:rsidP="004D6439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ind w:left="567" w:hanging="283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6C62C8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Prior expectations</w:t>
                  </w:r>
                </w:p>
                <w:p w:rsidR="004D6439" w:rsidRPr="006C62C8" w:rsidRDefault="004D6439" w:rsidP="004D6439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ind w:left="567" w:hanging="283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6C62C8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The emotional impact of unfulfilled expectations</w:t>
                  </w:r>
                </w:p>
                <w:p w:rsidR="004D6439" w:rsidRPr="006C62C8" w:rsidRDefault="004D6439" w:rsidP="004D6439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ind w:left="567" w:hanging="283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6C62C8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 xml:space="preserve">Achieving goals in comparisons to peers </w:t>
                  </w:r>
                </w:p>
                <w:p w:rsidR="004D6439" w:rsidRPr="006C62C8" w:rsidRDefault="004D6439" w:rsidP="004D6439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ind w:left="567" w:hanging="283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6C62C8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Disrupted plans, goals and expectations</w:t>
                  </w:r>
                </w:p>
                <w:p w:rsidR="004D6439" w:rsidRDefault="004D6439" w:rsidP="004D6439">
                  <w:pPr>
                    <w:pStyle w:val="ListParagraph"/>
                    <w:spacing w:after="0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/>
                    </w:rPr>
                  </w:pPr>
                </w:p>
                <w:p w:rsidR="004D6439" w:rsidRDefault="004D6439" w:rsidP="004D6439"/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6" o:spid="_x0000_s1059" type="#_x0000_t32" style="position:absolute;margin-left:342pt;margin-top:132.75pt;width:30.75pt;height:30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" strokecolor="black [3213]">
            <v:stroke startarrow="open" endarrow="open"/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58" type="#_x0000_t202" style="position:absolute;margin-left:377.25pt;margin-top:50.25pt;width:250.5pt;height:90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">
            <v:textbox>
              <w:txbxContent>
                <w:p w:rsidR="004D6439" w:rsidRDefault="004D6439" w:rsidP="004D6439">
                  <w:pPr>
                    <w:spacing w:after="0"/>
                    <w:contextualSpacing/>
                    <w:jc w:val="center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/>
                    </w:rPr>
                  </w:pPr>
                  <w:proofErr w:type="spellStart"/>
                  <w:r w:rsidRPr="00B57503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/>
                    </w:rPr>
                    <w:t>Utilising</w:t>
                  </w:r>
                  <w:proofErr w:type="spellEnd"/>
                  <w:r w:rsidRPr="00B57503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/>
                    </w:rPr>
                    <w:t xml:space="preserve"> support to achieve independence</w:t>
                  </w:r>
                </w:p>
                <w:p w:rsidR="004D6439" w:rsidRPr="008F1208" w:rsidRDefault="004D6439" w:rsidP="004D6439">
                  <w:pPr>
                    <w:pStyle w:val="ListParagraph"/>
                    <w:numPr>
                      <w:ilvl w:val="0"/>
                      <w:numId w:val="2"/>
                    </w:numPr>
                    <w:spacing w:after="0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8F1208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Loss of prior independence</w:t>
                  </w:r>
                </w:p>
                <w:p w:rsidR="004D6439" w:rsidRPr="008F1208" w:rsidRDefault="004D6439" w:rsidP="004D6439">
                  <w:pPr>
                    <w:pStyle w:val="ListParagraph"/>
                    <w:numPr>
                      <w:ilvl w:val="0"/>
                      <w:numId w:val="2"/>
                    </w:numPr>
                    <w:spacing w:after="0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8F1208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The role of support</w:t>
                  </w:r>
                </w:p>
                <w:p w:rsidR="004D6439" w:rsidRPr="008F1208" w:rsidRDefault="004D6439" w:rsidP="004D6439">
                  <w:pPr>
                    <w:pStyle w:val="ListParagraph"/>
                    <w:numPr>
                      <w:ilvl w:val="0"/>
                      <w:numId w:val="2"/>
                    </w:numPr>
                    <w:spacing w:after="0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8F1208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Living with dependence</w:t>
                  </w:r>
                </w:p>
                <w:p w:rsidR="004D6439" w:rsidRPr="008F1208" w:rsidRDefault="004D6439" w:rsidP="004D6439">
                  <w:pPr>
                    <w:pStyle w:val="ListParagraph"/>
                    <w:numPr>
                      <w:ilvl w:val="0"/>
                      <w:numId w:val="2"/>
                    </w:numPr>
                    <w:spacing w:after="0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proofErr w:type="spellStart"/>
                  <w:r w:rsidRPr="008F1208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Maximising</w:t>
                  </w:r>
                  <w:proofErr w:type="spellEnd"/>
                  <w:r w:rsidRPr="008F1208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 xml:space="preserve"> independence</w:t>
                  </w:r>
                </w:p>
                <w:p w:rsidR="004D6439" w:rsidRPr="00B57503" w:rsidRDefault="004D6439" w:rsidP="004D6439">
                  <w:pPr>
                    <w:rPr>
                      <w:b/>
                    </w:rPr>
                  </w:pP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8" o:spid="_x0000_s1057" type="#_x0000_t32" style="position:absolute;margin-left:264.75pt;margin-top:132pt;width:36.75pt;height:30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" strokecolor="black [3213]">
            <v:stroke startarrow="open" endarrow="open"/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56" type="#_x0000_t202" style="position:absolute;margin-left:17.25pt;margin-top:393pt;width:652.5pt;height:110.55pt;z-index:2517155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">
            <v:textbox style="mso-fit-shape-to-text:t">
              <w:txbxContent>
                <w:p w:rsidR="004D6439" w:rsidRPr="000B16F3" w:rsidRDefault="004D6439" w:rsidP="004D643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B16F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B. All themes interconnect in the lived experience of </w:t>
                  </w:r>
                  <w:proofErr w:type="spellStart"/>
                  <w:r w:rsidRPr="000B16F3">
                    <w:rPr>
                      <w:rFonts w:ascii="Times New Roman" w:hAnsi="Times New Roman" w:cs="Times New Roman"/>
                      <w:sz w:val="24"/>
                      <w:szCs w:val="24"/>
                    </w:rPr>
                    <w:t>HRQoL</w:t>
                  </w:r>
                  <w:proofErr w:type="spellEnd"/>
                  <w:r w:rsidRPr="000B16F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n NMO. All themes influence </w:t>
                  </w:r>
                  <w:proofErr w:type="spellStart"/>
                  <w:r w:rsidRPr="000B16F3">
                    <w:rPr>
                      <w:rFonts w:ascii="Times New Roman" w:hAnsi="Times New Roman" w:cs="Times New Roman"/>
                      <w:sz w:val="24"/>
                      <w:szCs w:val="24"/>
                    </w:rPr>
                    <w:t>HRQoL</w:t>
                  </w:r>
                  <w:proofErr w:type="spellEnd"/>
                  <w:r w:rsidRPr="000B16F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0B16F3">
                    <w:rPr>
                      <w:rFonts w:ascii="Times New Roman" w:hAnsi="Times New Roman" w:cs="Times New Roman"/>
                      <w:sz w:val="24"/>
                      <w:szCs w:val="24"/>
                    </w:rPr>
                    <w:t>bidirectionally</w:t>
                  </w:r>
                  <w:proofErr w:type="spellEnd"/>
                  <w:r w:rsidRPr="000B16F3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represented by double-headed arrows.</w:t>
                  </w:r>
                </w:p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55" type="#_x0000_t202" style="position:absolute;margin-left:17.25pt;margin-top:45.75pt;width:243.75pt;height:107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">
            <v:textbox>
              <w:txbxContent>
                <w:p w:rsidR="004D6439" w:rsidRPr="00B57503" w:rsidRDefault="004D6439" w:rsidP="004D6439">
                  <w:pPr>
                    <w:spacing w:after="0"/>
                    <w:contextualSpacing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/>
                    </w:rPr>
                  </w:pPr>
                  <w:r w:rsidRPr="00B57503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/>
                    </w:rPr>
                    <w:t xml:space="preserve">Impact of physical symptoms on normality and </w:t>
                  </w:r>
                  <w:proofErr w:type="spellStart"/>
                  <w:r w:rsidRPr="00B57503">
                    <w:rPr>
                      <w:rFonts w:ascii="Times New Roman" w:hAnsi="Times New Roman"/>
                      <w:b/>
                      <w:sz w:val="24"/>
                      <w:szCs w:val="24"/>
                      <w:lang/>
                    </w:rPr>
                    <w:t>HRQoL</w:t>
                  </w:r>
                  <w:proofErr w:type="spellEnd"/>
                </w:p>
                <w:p w:rsidR="004D6439" w:rsidRDefault="004D6439" w:rsidP="004D6439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ind w:left="426" w:hanging="284"/>
                    <w:rPr>
                      <w:rFonts w:ascii="Times New Roman" w:hAnsi="Times New Roman"/>
                      <w:sz w:val="24"/>
                      <w:szCs w:val="24"/>
                      <w:lang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/>
                    </w:rPr>
                    <w:t>Perceptions of normal life</w:t>
                  </w:r>
                </w:p>
                <w:p w:rsidR="004D6439" w:rsidRDefault="004D6439" w:rsidP="004D6439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ind w:left="426" w:hanging="284"/>
                    <w:rPr>
                      <w:rFonts w:ascii="Times New Roman" w:hAnsi="Times New Roman"/>
                      <w:sz w:val="24"/>
                      <w:szCs w:val="24"/>
                      <w:lang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/>
                    </w:rPr>
                    <w:t>Impact of NMO symptoms on activities</w:t>
                  </w:r>
                </w:p>
                <w:p w:rsidR="004D6439" w:rsidRDefault="004D6439" w:rsidP="004D6439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ind w:left="426" w:hanging="284"/>
                    <w:rPr>
                      <w:rFonts w:ascii="Times New Roman" w:hAnsi="Times New Roman"/>
                      <w:sz w:val="24"/>
                      <w:szCs w:val="24"/>
                      <w:lang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/>
                    </w:rPr>
                    <w:t>Stability and improvement</w:t>
                  </w:r>
                </w:p>
                <w:p w:rsidR="004D6439" w:rsidRPr="00B57503" w:rsidRDefault="004D6439" w:rsidP="004D6439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ind w:left="426" w:hanging="284"/>
                    <w:rPr>
                      <w:rFonts w:ascii="Times New Roman" w:hAnsi="Times New Roman"/>
                      <w:sz w:val="24"/>
                      <w:szCs w:val="24"/>
                      <w:lang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/>
                    </w:rPr>
                    <w:t>Controlling and managing symptoms</w:t>
                  </w:r>
                </w:p>
                <w:p w:rsidR="004D6439" w:rsidRDefault="004D6439" w:rsidP="004D6439"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  <w:lang/>
                    </w:rPr>
                  </w:pPr>
                </w:p>
                <w:p w:rsidR="004D6439" w:rsidRPr="00B108B8" w:rsidRDefault="004D6439" w:rsidP="004D6439"/>
              </w:txbxContent>
            </v:textbox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12" o:spid="_x0000_s1054" type="#_x0000_t32" style="position:absolute;margin-left:133.5pt;margin-top:156.75pt;width:0;height:82.5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" strokecolor="black [3213]">
            <v:stroke startarrow="open" endarrow="open"/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Straight Arrow Connector 13" o:spid="_x0000_s1053" type="#_x0000_t32" style="position:absolute;margin-left:268.5pt;margin-top:66.75pt;width:101.25pt;height:0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" strokecolor="black [3213]">
            <v:stroke startarrow="open" endarrow="open"/>
          </v:shape>
        </w:pict>
      </w:r>
      <w:r w:rsidRPr="0088751E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52" type="#_x0000_t202" style="position:absolute;margin-left:17.25pt;margin-top:241.5pt;width:251.25pt;height:110.55pt;z-index:2517063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">
            <v:textbox style="mso-fit-shape-to-text:t">
              <w:txbxContent>
                <w:p w:rsidR="004D6439" w:rsidRDefault="004D6439" w:rsidP="004D6439">
                  <w:pPr>
                    <w:spacing w:after="0"/>
                    <w:contextualSpacing/>
                    <w:jc w:val="center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/>
                    </w:rPr>
                  </w:pPr>
                  <w:r w:rsidRPr="00B57503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/>
                    </w:rPr>
                    <w:t>Achieving meaningful roles in life and purpose</w:t>
                  </w:r>
                </w:p>
                <w:p w:rsidR="004D6439" w:rsidRPr="00B57503" w:rsidRDefault="004D6439" w:rsidP="004D6439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426" w:hanging="284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B57503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Perceptions of self and self-worth</w:t>
                  </w:r>
                </w:p>
                <w:p w:rsidR="004D6439" w:rsidRPr="00B57503" w:rsidRDefault="004D6439" w:rsidP="004D6439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426" w:hanging="284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B57503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Impact of NMO on meaningful activity</w:t>
                  </w:r>
                </w:p>
                <w:p w:rsidR="004D6439" w:rsidRPr="00B57503" w:rsidRDefault="004D6439" w:rsidP="004D6439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426" w:hanging="284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B57503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Impact of NMO on meanin</w:t>
                  </w:r>
                  <w:r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g</w:t>
                  </w:r>
                  <w:r w:rsidRPr="00B57503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ful relationships</w:t>
                  </w:r>
                </w:p>
                <w:p w:rsidR="004D6439" w:rsidRPr="00B57503" w:rsidRDefault="004D6439" w:rsidP="004D6439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ind w:left="426" w:hanging="284"/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</w:pPr>
                  <w:r w:rsidRPr="00B57503">
                    <w:rPr>
                      <w:rFonts w:ascii="Times New Roman" w:hAnsi="Times New Roman"/>
                      <w:bCs/>
                      <w:sz w:val="24"/>
                      <w:szCs w:val="24"/>
                      <w:lang/>
                    </w:rPr>
                    <w:t>Achieving meaning and purpose with NMO</w:t>
                  </w:r>
                </w:p>
              </w:txbxContent>
            </v:textbox>
          </v:shape>
        </w:pict>
      </w:r>
      <w:r w:rsidR="004D6439" w:rsidRPr="00E35BFC">
        <w:rPr>
          <w:rFonts w:ascii="Times New Roman" w:hAnsi="Times New Roman" w:cs="Times New Roman"/>
          <w:sz w:val="24"/>
          <w:szCs w:val="24"/>
          <w:lang w:eastAsia="en-GB"/>
        </w:rPr>
        <w:t xml:space="preserve">Figure </w:t>
      </w:r>
      <w:r w:rsidR="00A838AB">
        <w:rPr>
          <w:rFonts w:ascii="Times New Roman" w:hAnsi="Times New Roman" w:cs="Times New Roman"/>
          <w:sz w:val="24"/>
          <w:szCs w:val="24"/>
          <w:lang w:eastAsia="en-GB"/>
        </w:rPr>
        <w:t>S</w:t>
      </w:r>
      <w:r w:rsidR="004D6439" w:rsidRPr="00E35BFC">
        <w:rPr>
          <w:rFonts w:ascii="Times New Roman" w:hAnsi="Times New Roman" w:cs="Times New Roman"/>
          <w:sz w:val="24"/>
          <w:szCs w:val="24"/>
          <w:lang w:eastAsia="en-GB"/>
        </w:rPr>
        <w:t xml:space="preserve">2. Thematic diagram of the interconnected bidirectional themes influencing </w:t>
      </w:r>
      <w:proofErr w:type="spellStart"/>
      <w:r w:rsidR="004D6439" w:rsidRPr="00E35BFC">
        <w:rPr>
          <w:rFonts w:ascii="Times New Roman" w:hAnsi="Times New Roman" w:cs="Times New Roman"/>
          <w:sz w:val="24"/>
          <w:szCs w:val="24"/>
          <w:lang w:eastAsia="en-GB"/>
        </w:rPr>
        <w:t>HRQoL</w:t>
      </w:r>
      <w:proofErr w:type="spellEnd"/>
      <w:r w:rsidR="004D6439" w:rsidRPr="00E35BFC">
        <w:rPr>
          <w:rFonts w:ascii="Times New Roman" w:hAnsi="Times New Roman" w:cs="Times New Roman"/>
          <w:sz w:val="24"/>
          <w:szCs w:val="24"/>
          <w:lang w:eastAsia="en-GB"/>
        </w:rPr>
        <w:t xml:space="preserve"> in NMO</w:t>
      </w:r>
    </w:p>
    <w:sectPr w:rsidR="004D6439" w:rsidRPr="00E35BFC" w:rsidSect="006756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62E1" w:rsidRDefault="001362E1" w:rsidP="00413ED8">
      <w:pPr>
        <w:spacing w:after="0" w:line="240" w:lineRule="auto"/>
      </w:pPr>
      <w:r>
        <w:separator/>
      </w:r>
    </w:p>
  </w:endnote>
  <w:endnote w:type="continuationSeparator" w:id="0">
    <w:p w:rsidR="001362E1" w:rsidRDefault="001362E1" w:rsidP="00413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62E1" w:rsidRDefault="001362E1" w:rsidP="00413ED8">
      <w:pPr>
        <w:spacing w:after="0" w:line="240" w:lineRule="auto"/>
      </w:pPr>
      <w:r>
        <w:separator/>
      </w:r>
    </w:p>
  </w:footnote>
  <w:footnote w:type="continuationSeparator" w:id="0">
    <w:p w:rsidR="001362E1" w:rsidRDefault="001362E1" w:rsidP="00413E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36EF1"/>
    <w:multiLevelType w:val="hybridMultilevel"/>
    <w:tmpl w:val="A792F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942CE3"/>
    <w:multiLevelType w:val="hybridMultilevel"/>
    <w:tmpl w:val="74FA2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29553C"/>
    <w:multiLevelType w:val="hybridMultilevel"/>
    <w:tmpl w:val="3BCECA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0E5004"/>
    <w:multiLevelType w:val="hybridMultilevel"/>
    <w:tmpl w:val="E5DEF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56CF"/>
    <w:rsid w:val="000B16F3"/>
    <w:rsid w:val="001137B5"/>
    <w:rsid w:val="001362E1"/>
    <w:rsid w:val="001B0610"/>
    <w:rsid w:val="001D6C71"/>
    <w:rsid w:val="00210039"/>
    <w:rsid w:val="002279B9"/>
    <w:rsid w:val="002B5FED"/>
    <w:rsid w:val="00413ED8"/>
    <w:rsid w:val="004D6439"/>
    <w:rsid w:val="005D56B0"/>
    <w:rsid w:val="006756CF"/>
    <w:rsid w:val="006C62C8"/>
    <w:rsid w:val="0088751E"/>
    <w:rsid w:val="008D148E"/>
    <w:rsid w:val="008F1208"/>
    <w:rsid w:val="00951A16"/>
    <w:rsid w:val="009A3017"/>
    <w:rsid w:val="009A7059"/>
    <w:rsid w:val="00A7687D"/>
    <w:rsid w:val="00A838AB"/>
    <w:rsid w:val="00B108B8"/>
    <w:rsid w:val="00B57503"/>
    <w:rsid w:val="00B6046F"/>
    <w:rsid w:val="00B83EAE"/>
    <w:rsid w:val="00C02F74"/>
    <w:rsid w:val="00C459E9"/>
    <w:rsid w:val="00CC647F"/>
    <w:rsid w:val="00D06836"/>
    <w:rsid w:val="00D75777"/>
    <w:rsid w:val="00E35BFC"/>
    <w:rsid w:val="00E43B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Straight Arrow Connector 10"/>
        <o:r id="V:Rule2" type="connector" idref="#Straight Arrow Connector 11"/>
        <o:r id="V:Rule3" type="connector" idref="#Straight Arrow Connector 7"/>
        <o:r id="V:Rule4" type="connector" idref="#Straight Arrow Connector 5"/>
        <o:r id="V:Rule5" type="connector" idref="#Straight Arrow Connector 6"/>
        <o:r id="V:Rule6" type="connector" idref="#Straight Arrow Connector 8"/>
        <o:r id="V:Rule7" type="connector" idref="#Straight Arrow Connector 12"/>
        <o:r id="V:Rule8" type="connector" idref="#Straight Arrow Connector 1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6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6C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575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3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ED8"/>
  </w:style>
  <w:style w:type="paragraph" w:styleId="Footer">
    <w:name w:val="footer"/>
    <w:basedOn w:val="Normal"/>
    <w:link w:val="FooterChar"/>
    <w:uiPriority w:val="99"/>
    <w:unhideWhenUsed/>
    <w:rsid w:val="00413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E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6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6C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575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3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ED8"/>
  </w:style>
  <w:style w:type="paragraph" w:styleId="Footer">
    <w:name w:val="footer"/>
    <w:basedOn w:val="Normal"/>
    <w:link w:val="FooterChar"/>
    <w:uiPriority w:val="99"/>
    <w:unhideWhenUsed/>
    <w:rsid w:val="00413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E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Methley</dc:creator>
  <cp:lastModifiedBy>0000290</cp:lastModifiedBy>
  <cp:revision>7</cp:revision>
  <cp:lastPrinted>2015-07-21T19:44:00Z</cp:lastPrinted>
  <dcterms:created xsi:type="dcterms:W3CDTF">2015-05-30T14:47:00Z</dcterms:created>
  <dcterms:modified xsi:type="dcterms:W3CDTF">2015-11-20T06:15:00Z</dcterms:modified>
</cp:coreProperties>
</file>